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B4C7" w14:textId="77777777" w:rsidR="00A758EF" w:rsidRPr="00F74718" w:rsidRDefault="00A758EF" w:rsidP="00F74718">
      <w:pPr>
        <w:adjustRightInd w:val="0"/>
        <w:snapToGrid w:val="0"/>
        <w:spacing w:line="480" w:lineRule="auto"/>
        <w:ind w:firstLineChars="0" w:firstLine="0"/>
        <w:rPr>
          <w:rFonts w:ascii="Times New Roman" w:eastAsiaTheme="minorEastAsia" w:hAnsi="Times New Roman" w:cs="Times New Roman"/>
          <w:b/>
          <w:color w:val="000000" w:themeColor="text1"/>
          <w:sz w:val="28"/>
          <w:szCs w:val="28"/>
          <w:lang w:bidi="en-US"/>
        </w:rPr>
      </w:pPr>
      <w:r w:rsidRPr="00F74718">
        <w:rPr>
          <w:rFonts w:ascii="Times New Roman" w:hAnsi="Times New Roman" w:cs="Times New Roman"/>
          <w:b/>
          <w:color w:val="000000" w:themeColor="text1"/>
          <w:sz w:val="28"/>
          <w:szCs w:val="28"/>
          <w:lang w:bidi="en-US"/>
        </w:rPr>
        <w:t>1 Reagents</w:t>
      </w:r>
    </w:p>
    <w:p w14:paraId="19592725" w14:textId="0ECFE874" w:rsidR="00A758EF" w:rsidRPr="00F74718" w:rsidRDefault="000501A3" w:rsidP="00F74718">
      <w:pPr>
        <w:spacing w:line="480" w:lineRule="auto"/>
        <w:ind w:firstLine="480"/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</w:pPr>
      <w:r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Esculetin</w:t>
      </w:r>
      <w:r w:rsidR="00A758E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HY-N0284</w:t>
      </w:r>
      <w:r w:rsidR="00A758E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)</w:t>
      </w:r>
      <w:r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2-DG</w:t>
      </w:r>
      <w:r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HY-13966</w:t>
      </w:r>
      <w:r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), </w:t>
      </w:r>
      <w:r w:rsidR="00BF476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e</w:t>
      </w:r>
      <w:r w:rsidR="00BF476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tomoxir</w:t>
      </w:r>
      <w:r w:rsidR="00BF476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BF476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HY-50202</w:t>
      </w:r>
      <w:r w:rsidR="00BF476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)</w:t>
      </w:r>
      <w:r w:rsidR="00A758E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was purchased from</w:t>
      </w:r>
      <w:bookmarkStart w:id="0" w:name="OLE_LINK1"/>
      <w:r w:rsidR="00A758E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bookmarkEnd w:id="0"/>
      <w:proofErr w:type="spellStart"/>
      <w:r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MedChemExpress</w:t>
      </w:r>
      <w:proofErr w:type="spellEnd"/>
      <w:r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LLC.</w:t>
      </w:r>
      <w:r w:rsidR="00A758E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4261E3" w:rsidRPr="00F74718">
        <w:rPr>
          <w:rFonts w:ascii="Times New Roman" w:eastAsiaTheme="minorEastAsia" w:hAnsi="Times New Roman" w:cs="Times New Roman"/>
          <w:bCs/>
          <w:caps/>
          <w:color w:val="000000" w:themeColor="text1"/>
          <w:sz w:val="24"/>
          <w:szCs w:val="24"/>
        </w:rPr>
        <w:t>Elisa</w:t>
      </w:r>
      <w:r w:rsidR="004261E3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kits for rat </w:t>
      </w:r>
      <w:r w:rsidR="00512B8E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IL-1β (</w:t>
      </w:r>
      <w:r w:rsidR="005A2AC9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ml037361</w:t>
      </w:r>
      <w:r w:rsidR="00512B8E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), IL-6 (</w:t>
      </w:r>
      <w:r w:rsidR="005A2AC9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ml102828</w:t>
      </w:r>
      <w:r w:rsidR="00512B8E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), TNF-α (</w:t>
      </w:r>
      <w:r w:rsidR="005A2AC9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ml002859</w:t>
      </w:r>
      <w:r w:rsidR="00512B8E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), </w:t>
      </w:r>
      <w:bookmarkStart w:id="1" w:name="OLE_LINK18"/>
      <w:r w:rsidR="00512B8E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L-4</w:t>
      </w:r>
      <w:bookmarkEnd w:id="1"/>
      <w:r w:rsidR="00512B8E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F737A4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L-4</w:t>
      </w:r>
      <w:r w:rsidR="00512B8E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 IL-10 (</w:t>
      </w:r>
      <w:r w:rsidR="00F737A4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l002813</w:t>
      </w:r>
      <w:r w:rsidR="00512B8E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</w:t>
      </w:r>
      <w:r w:rsidR="0014210A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737A4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</w:t>
      </w:r>
      <w:r w:rsidR="00F737A4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urchased from</w:t>
      </w:r>
      <w:r w:rsidR="00F737A4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737A4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Shanghai Enzyme-linked Biotechnology Co., Ltd</w:t>
      </w:r>
      <w:r w:rsidR="00512B8E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.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atty 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cid 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xidation 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say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kit (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BR00001</w:t>
      </w:r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bookmarkStart w:id="2" w:name="OLE_LINK19"/>
      <w:proofErr w:type="gramStart"/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</w:t>
      </w:r>
      <w:proofErr w:type="gramEnd"/>
      <w:r w:rsidR="00374B8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74B8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urchased from</w:t>
      </w:r>
      <w:bookmarkEnd w:id="2"/>
      <w:r w:rsidR="00374B8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DD639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A</w:t>
      </w:r>
      <w:r w:rsidR="00DD639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ssay</w:t>
      </w:r>
      <w:r w:rsidR="00DD639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G</w:t>
      </w:r>
      <w:r w:rsidR="00DD639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enie</w:t>
      </w:r>
      <w:proofErr w:type="spellEnd"/>
      <w:r w:rsidR="00DD639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DD6398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NO</w:t>
      </w:r>
      <w:r w:rsidR="00916586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16586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assay kit</w:t>
      </w:r>
      <w:r w:rsidR="00916586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916586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A013-2-1</w:t>
      </w:r>
      <w:r w:rsidR="00916586" w:rsidRPr="00F74718">
        <w:rPr>
          <w:rFonts w:ascii="Times New Roman" w:eastAsiaTheme="minorEastAsia" w:hAnsi="Times New Roman" w:cs="Times New Roman"/>
          <w:bCs/>
          <w:color w:val="000000" w:themeColor="text1"/>
          <w:sz w:val="24"/>
          <w:szCs w:val="24"/>
        </w:rPr>
        <w:t>)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DD639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lactic acid</w:t>
      </w:r>
      <w:r w:rsidR="00916586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16586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ssay kit</w:t>
      </w:r>
      <w:r w:rsidR="00916586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916586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019-2-1</w:t>
      </w:r>
      <w:r w:rsidR="00916586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916586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were </w:t>
      </w:r>
      <w:r w:rsidR="00916586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urchased from</w:t>
      </w:r>
      <w:r w:rsidR="00916586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64DD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Nanjing </w:t>
      </w:r>
      <w:proofErr w:type="spellStart"/>
      <w:r w:rsidR="00A64DD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Jiancheng</w:t>
      </w:r>
      <w:proofErr w:type="spellEnd"/>
      <w:r w:rsidR="00A64DD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Bioengineering Institute Co., LTD</w:t>
      </w:r>
      <w:r w:rsidR="00A64DD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. 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Seahorse XF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mitate-BSA FAO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ubstrate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2720-100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,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ahorse XF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lmitate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xidation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ess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st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(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3693-100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,</w:t>
      </w:r>
      <w:r w:rsidR="00F514AC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B235D1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ahorse XF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g</w:t>
      </w:r>
      <w:r w:rsidR="00B235D1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lycolysis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B235D1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ress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</w:t>
      </w:r>
      <w:r w:rsidR="00B235D1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st </w:t>
      </w:r>
      <w:r w:rsidR="00A64DD8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</w:t>
      </w:r>
      <w:r w:rsidR="00B235D1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it</w:t>
      </w:r>
      <w:r w:rsidR="00B235D1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F514AC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(</w:t>
      </w:r>
      <w:r w:rsidR="00916586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103020-100</w:t>
      </w:r>
      <w:r w:rsidR="00F514AC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) </w:t>
      </w:r>
      <w:proofErr w:type="gramStart"/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were</w:t>
      </w:r>
      <w:proofErr w:type="gramEnd"/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C3D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purchased from 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gilent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C3D82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echnologies, Inc.</w:t>
      </w:r>
      <w:r w:rsidR="00B56D70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177B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Mouse anti-CD11b (</w:t>
      </w:r>
      <w:r w:rsidR="003177B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ab1211</w:t>
      </w:r>
      <w:r w:rsidR="003177B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) </w:t>
      </w:r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were purchased from </w:t>
      </w:r>
      <w:r w:rsidR="003177B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Abcam</w:t>
      </w:r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.</w:t>
      </w:r>
      <w:r w:rsidR="0014210A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3177B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Rabbit</w:t>
      </w:r>
      <w:r w:rsidR="003177B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anti-CD206 (</w:t>
      </w:r>
      <w:r w:rsidR="003177B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18704-1-AP</w:t>
      </w:r>
      <w:r w:rsidR="003177B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), rabbit anti-CD86 (</w:t>
      </w:r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13395-1-AP</w:t>
      </w:r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), </w:t>
      </w:r>
      <w:proofErr w:type="spellStart"/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iNOS</w:t>
      </w:r>
      <w:proofErr w:type="spellEnd"/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(22226-1-AP)</w:t>
      </w:r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, </w:t>
      </w:r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ARG-1 (</w:t>
      </w:r>
      <w:r w:rsidR="0014210A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16001-1-AP</w:t>
      </w:r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)</w:t>
      </w:r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were purchased from </w:t>
      </w:r>
      <w:proofErr w:type="spellStart"/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roteintech</w:t>
      </w:r>
      <w:proofErr w:type="spellEnd"/>
      <w:r w:rsidR="00607F82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Group, Inc.</w:t>
      </w:r>
      <w:r w:rsidR="00B56D70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B56D70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ACTB (ab6276) and secondary antibody goat anti-rabbit IgG H&amp;L (ab205718) were purchased from Abcam. </w:t>
      </w:r>
      <w:r w:rsidR="00A2730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FITC</w:t>
      </w:r>
      <w:r w:rsidR="00A2730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-con</w:t>
      </w:r>
      <w:r w:rsidR="00A40E6A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jugated a</w:t>
      </w:r>
      <w:r w:rsidR="00A40E6A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nti-</w:t>
      </w:r>
      <w:r w:rsidR="00A40E6A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r</w:t>
      </w:r>
      <w:r w:rsidR="00A40E6A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at</w:t>
      </w:r>
      <w:r w:rsidR="00A40E6A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23F7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CD11b (</w:t>
      </w:r>
      <w:r w:rsidR="00A2730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FITC-65229</w:t>
      </w:r>
      <w:r w:rsidR="00923F7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)</w:t>
      </w:r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40E6A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and</w:t>
      </w:r>
      <w:r w:rsidR="0094446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6F15B1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rabbit</w:t>
      </w:r>
      <w:r w:rsidR="006F15B1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40E6A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anti</w:t>
      </w:r>
      <w:r w:rsidR="006F15B1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-</w:t>
      </w:r>
      <w:r w:rsidR="0094446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CD206 (</w:t>
      </w:r>
      <w:r w:rsidR="00A2730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18704-1-AP</w:t>
      </w:r>
      <w:r w:rsidR="0094446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)</w:t>
      </w:r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antibodies</w:t>
      </w:r>
      <w:r w:rsidR="00B22A41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for </w:t>
      </w:r>
      <w:r w:rsidR="00985F3C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  <w:lang w:bidi="en-US"/>
        </w:rPr>
        <w:t>f</w:t>
      </w:r>
      <w:r w:rsidR="00985F3C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  <w:lang w:bidi="en-US"/>
        </w:rPr>
        <w:t>low cytometry</w:t>
      </w:r>
      <w:r w:rsidR="0069512C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923F7D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were purchased from </w:t>
      </w:r>
      <w:proofErr w:type="spellStart"/>
      <w:r w:rsidR="00B22A41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roteintech</w:t>
      </w:r>
      <w:proofErr w:type="spellEnd"/>
      <w:r w:rsidR="00B22A41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Group, Inc</w:t>
      </w:r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.</w:t>
      </w:r>
      <w:r w:rsidR="0069512C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PE-conjugated anti-CD86 (12-0860-83)</w:t>
      </w:r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and </w:t>
      </w:r>
      <w:r w:rsidR="006F15B1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APC-conjugated </w:t>
      </w:r>
      <w:hyperlink r:id="rId6" w:history="1">
        <w:r w:rsidR="006F15B1" w:rsidRPr="00F74718">
          <w:rPr>
            <w:rStyle w:val="a7"/>
            <w:rFonts w:ascii="Times New Roman" w:eastAsia="微软雅黑" w:hAnsi="Times New Roman" w:cs="Times New Roman"/>
            <w:bCs/>
            <w:color w:val="000000" w:themeColor="text1"/>
            <w:sz w:val="24"/>
            <w:szCs w:val="24"/>
          </w:rPr>
          <w:t xml:space="preserve">goat anti-rabbit IgG (H+L) </w:t>
        </w:r>
      </w:hyperlink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(</w:t>
      </w:r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A-10931</w:t>
      </w:r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) antibodies </w:t>
      </w:r>
      <w:r w:rsidR="00985F3C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for </w:t>
      </w:r>
      <w:r w:rsidR="00985F3C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  <w:lang w:bidi="en-US"/>
        </w:rPr>
        <w:t>f</w:t>
      </w:r>
      <w:r w:rsidR="00985F3C" w:rsidRPr="00F74718">
        <w:rPr>
          <w:rFonts w:ascii="Times New Roman" w:hAnsi="Times New Roman" w:cs="Times New Roman"/>
          <w:bCs/>
          <w:color w:val="000000" w:themeColor="text1"/>
          <w:sz w:val="24"/>
          <w:szCs w:val="24"/>
          <w:lang w:bidi="en-US"/>
        </w:rPr>
        <w:t>low cytometry</w:t>
      </w:r>
      <w:r w:rsidR="00985F3C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were purchased from</w:t>
      </w:r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Thermo</w:t>
      </w:r>
      <w:proofErr w:type="spellEnd"/>
      <w:r w:rsidR="00811689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Fisher Scientific Inc.</w:t>
      </w:r>
      <w:r w:rsidR="00F74718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A758E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Total RNA extraction, first-strand cDNA reverse transcription, polymerase chain reaction (PCR) kits and primers were obtained from </w:t>
      </w:r>
      <w:proofErr w:type="spellStart"/>
      <w:r w:rsidR="00A758E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>TianGen</w:t>
      </w:r>
      <w:proofErr w:type="spellEnd"/>
      <w:r w:rsidR="00A758EF" w:rsidRPr="00F74718">
        <w:rPr>
          <w:rFonts w:ascii="Times New Roman" w:eastAsia="微软雅黑" w:hAnsi="Times New Roman" w:cs="Times New Roman"/>
          <w:bCs/>
          <w:color w:val="000000" w:themeColor="text1"/>
          <w:sz w:val="24"/>
          <w:szCs w:val="24"/>
        </w:rPr>
        <w:t xml:space="preserve"> Biotechnology Co., Ltd. (Beijing, China).</w:t>
      </w:r>
    </w:p>
    <w:p w14:paraId="10E47908" w14:textId="2B605B6A" w:rsidR="00A758EF" w:rsidRPr="00F74718" w:rsidRDefault="00A758EF" w:rsidP="00F74718">
      <w:pPr>
        <w:spacing w:line="480" w:lineRule="auto"/>
        <w:ind w:firstLineChars="0" w:firstLine="0"/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</w:pPr>
      <w:r w:rsidRPr="00F74718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>2</w:t>
      </w:r>
      <w:r w:rsidRPr="00F74718">
        <w:rPr>
          <w:rFonts w:ascii="Times New Roman" w:eastAsia="宋体" w:hAnsi="Times New Roman" w:cs="Times New Roman"/>
          <w:b/>
          <w:color w:val="000000" w:themeColor="text1"/>
          <w:sz w:val="28"/>
          <w:szCs w:val="28"/>
        </w:rPr>
        <w:t xml:space="preserve"> Primer sequence used in this study</w:t>
      </w:r>
    </w:p>
    <w:p w14:paraId="700974D7" w14:textId="35D43EB6" w:rsidR="00FD35AF" w:rsidRPr="00F74718" w:rsidRDefault="00A758EF" w:rsidP="00F74718">
      <w:pPr>
        <w:spacing w:line="480" w:lineRule="auto"/>
        <w:ind w:firstLineChars="0" w:firstLine="0"/>
        <w:rPr>
          <w:rFonts w:ascii="Times New Roman" w:eastAsia="宋体" w:hAnsi="Times New Roman" w:cs="Times New Roman" w:hint="eastAsia"/>
          <w:bCs/>
          <w:color w:val="000000" w:themeColor="text1"/>
          <w:sz w:val="24"/>
          <w:szCs w:val="24"/>
        </w:rPr>
      </w:pPr>
      <w:r w:rsidRPr="00FD35AF"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t>Table S1</w:t>
      </w:r>
      <w:r w:rsidRPr="00F74718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Primer sequenc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91"/>
        <w:gridCol w:w="1967"/>
        <w:gridCol w:w="5048"/>
      </w:tblGrid>
      <w:tr w:rsidR="00F74718" w:rsidRPr="00F74718" w14:paraId="3B33C018" w14:textId="77777777" w:rsidTr="00FD35AF">
        <w:trPr>
          <w:trHeight w:val="276"/>
        </w:trPr>
        <w:tc>
          <w:tcPr>
            <w:tcW w:w="7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D962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lastRenderedPageBreak/>
              <w:t>Gene</w:t>
            </w:r>
          </w:p>
        </w:tc>
        <w:tc>
          <w:tcPr>
            <w:tcW w:w="42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E8867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Sequence (5'-&gt;3')</w:t>
            </w:r>
          </w:p>
        </w:tc>
      </w:tr>
      <w:tr w:rsidR="00F74718" w:rsidRPr="00F74718" w14:paraId="5E574694" w14:textId="77777777" w:rsidTr="00FD35AF">
        <w:trPr>
          <w:trHeight w:val="276"/>
        </w:trPr>
        <w:tc>
          <w:tcPr>
            <w:tcW w:w="777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5D290B" w14:textId="44F6158E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Nos2</w:t>
            </w:r>
          </w:p>
        </w:tc>
        <w:tc>
          <w:tcPr>
            <w:tcW w:w="118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4A0A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B8026A4" w14:textId="2D1D5335" w:rsidR="00E80550" w:rsidRPr="00F74718" w:rsidRDefault="00FD74D8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D74D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CCTTCAACACCAAGGTTGTC</w:t>
            </w:r>
          </w:p>
        </w:tc>
      </w:tr>
      <w:tr w:rsidR="00F74718" w:rsidRPr="00F74718" w14:paraId="74FF7C1F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3B9646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AAE7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F13809" w14:textId="34470932" w:rsidR="00E80550" w:rsidRPr="00FD74D8" w:rsidRDefault="00FD74D8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D74D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CTGAAGGTATGCCCGAGTT</w:t>
            </w:r>
          </w:p>
        </w:tc>
      </w:tr>
      <w:tr w:rsidR="00F74718" w:rsidRPr="00F74718" w14:paraId="77D4A90A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499CB6" w14:textId="4D2A8FDB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bookmarkStart w:id="3" w:name="OLE_LINK20"/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Arg1</w:t>
            </w:r>
            <w:bookmarkEnd w:id="3"/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EA56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51B68A" w14:textId="0877699B" w:rsidR="00E80550" w:rsidRPr="00F74718" w:rsidRDefault="00663159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6315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AGAAAAGGCCGATTCACCT</w:t>
            </w:r>
          </w:p>
        </w:tc>
      </w:tr>
      <w:tr w:rsidR="00F74718" w:rsidRPr="00F74718" w14:paraId="1B077FE5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5EDD4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B9A6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5FE601" w14:textId="452CF710" w:rsidR="00E80550" w:rsidRPr="00F74718" w:rsidRDefault="00663159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66315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ACCTCCTCTGCTGTCTTCC</w:t>
            </w:r>
          </w:p>
        </w:tc>
      </w:tr>
      <w:tr w:rsidR="00F74718" w:rsidRPr="00F74718" w14:paraId="46D7BFF6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C22B44" w14:textId="4FECB76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Cd206</w:t>
            </w: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7CBE2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35A3C0" w14:textId="731106C8" w:rsidR="00E80550" w:rsidRPr="00F74718" w:rsidRDefault="00A04F4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04F4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TGCAGATGGGTGGGTTATT</w:t>
            </w:r>
          </w:p>
        </w:tc>
      </w:tr>
      <w:tr w:rsidR="00F74718" w:rsidRPr="00F74718" w14:paraId="3DC3950E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EC1795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78C750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832F8A" w14:textId="239B9824" w:rsidR="00E80550" w:rsidRPr="00F74718" w:rsidRDefault="00A04F4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A04F4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GCATTGATGCTGCTGTTATG</w:t>
            </w:r>
          </w:p>
        </w:tc>
      </w:tr>
      <w:tr w:rsidR="00F74718" w:rsidRPr="00F74718" w14:paraId="67F0A3EA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39FE59" w14:textId="3BB52F7D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Cd86</w:t>
            </w: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00A72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85D8CD5" w14:textId="658095E0" w:rsidR="00E80550" w:rsidRPr="00F74718" w:rsidRDefault="002156CD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156C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AGGGATAACCAGGCTCTAC</w:t>
            </w:r>
          </w:p>
        </w:tc>
      </w:tr>
      <w:tr w:rsidR="00F74718" w:rsidRPr="00F74718" w14:paraId="47F7BE7B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CD2E5D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B768FE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E43BEB3" w14:textId="4C5E0891" w:rsidR="00E80550" w:rsidRPr="00F74718" w:rsidRDefault="002156CD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156C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GTGGGTGTCTTTTGCTGTA</w:t>
            </w:r>
          </w:p>
        </w:tc>
      </w:tr>
      <w:tr w:rsidR="00F74718" w:rsidRPr="00F74718" w14:paraId="2BD61707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34C47" w14:textId="58F48360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Glut1</w:t>
            </w: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EFB95E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A70E23" w14:textId="7AFEDA0D" w:rsidR="00E80550" w:rsidRPr="00F74718" w:rsidRDefault="00401E0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401E0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CACCACACTCACCACACTC</w:t>
            </w:r>
          </w:p>
        </w:tc>
      </w:tr>
      <w:tr w:rsidR="00F74718" w:rsidRPr="00F74718" w14:paraId="21EB45D9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3E37DE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AB4B6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6348C3" w14:textId="45663A3E" w:rsidR="00E80550" w:rsidRPr="00F74718" w:rsidRDefault="00401E0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401E0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CATAAGCACGGCAGACAC</w:t>
            </w:r>
          </w:p>
        </w:tc>
      </w:tr>
      <w:tr w:rsidR="00401E01" w:rsidRPr="00F74718" w14:paraId="62AD97DC" w14:textId="77777777" w:rsidTr="00FD35AF">
        <w:trPr>
          <w:trHeight w:val="553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E34F13" w14:textId="7AECD5BB" w:rsidR="00401E01" w:rsidRPr="00F74718" w:rsidRDefault="00401E0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Hk2</w:t>
            </w: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481C2" w14:textId="69758C30" w:rsidR="00401E01" w:rsidRPr="00F74718" w:rsidRDefault="00401E0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38DE1C" w14:textId="1AFC6BED" w:rsidR="00401E01" w:rsidRPr="00F74718" w:rsidRDefault="00401E0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401E0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GATCGCCTGCTTATTCACGG</w:t>
            </w:r>
          </w:p>
        </w:tc>
      </w:tr>
      <w:tr w:rsidR="00401E01" w:rsidRPr="00F74718" w14:paraId="21060676" w14:textId="77777777" w:rsidTr="00FD35AF">
        <w:trPr>
          <w:trHeight w:val="624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1612E7" w14:textId="77777777" w:rsidR="00401E01" w:rsidRPr="00F74718" w:rsidRDefault="00401E0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DFFED7" w14:textId="4BCF4421" w:rsidR="00401E01" w:rsidRPr="00F74718" w:rsidRDefault="00401E0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402630" w14:textId="27039531" w:rsidR="00401E01" w:rsidRPr="00F74718" w:rsidRDefault="00401E0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401E0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ACCGCCTAGAAATCTCCAGA</w:t>
            </w:r>
          </w:p>
        </w:tc>
      </w:tr>
      <w:tr w:rsidR="00F74718" w:rsidRPr="00F74718" w14:paraId="5484BF6F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A7BBE6" w14:textId="2E0B5813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bookmarkStart w:id="4" w:name="OLE_LINK21"/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fkfb1</w:t>
            </w:r>
            <w:bookmarkEnd w:id="4"/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13B6E4" w14:textId="3CC015AB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5C3C5F" w14:textId="545E3A00" w:rsidR="00E80550" w:rsidRPr="00F74718" w:rsidRDefault="00D4636F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4636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AGCCTCTAAGAGAACAGCCTC</w:t>
            </w:r>
          </w:p>
        </w:tc>
      </w:tr>
      <w:tr w:rsidR="00F74718" w:rsidRPr="00F74718" w14:paraId="1BA1CFED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B0E4A3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DFF8DF" w14:textId="04D214F8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B4638" w14:textId="5BD82BF2" w:rsidR="00E80550" w:rsidRPr="00F74718" w:rsidRDefault="00D4636F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D4636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CTCACTGCCTCTCGTCGAT</w:t>
            </w:r>
          </w:p>
        </w:tc>
      </w:tr>
      <w:tr w:rsidR="00F74718" w:rsidRPr="00F74718" w14:paraId="09F78AE4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B27B0F" w14:textId="72063149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bookmarkStart w:id="5" w:name="OLE_LINK22"/>
            <w:proofErr w:type="spellStart"/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Pkm</w:t>
            </w:r>
            <w:bookmarkEnd w:id="5"/>
            <w:proofErr w:type="spellEnd"/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C8C13C" w14:textId="1C7B4A8D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AA1515" w14:textId="6DDD44CE" w:rsidR="00E80550" w:rsidRPr="00F74718" w:rsidRDefault="00845599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4559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ATGCTGTCCGGAGAAACAG</w:t>
            </w:r>
          </w:p>
        </w:tc>
      </w:tr>
      <w:tr w:rsidR="00F74718" w:rsidRPr="00F74718" w14:paraId="7641A8CD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981282" w14:textId="77777777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EE3A0" w14:textId="6E7C8EF4" w:rsidR="00E80550" w:rsidRPr="00F74718" w:rsidRDefault="00E80550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1F2E57" w14:textId="2ED641B5" w:rsidR="00E80550" w:rsidRPr="00F74718" w:rsidRDefault="00845599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4559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CTCGAGCTATCAGGTGCTG</w:t>
            </w:r>
          </w:p>
        </w:tc>
      </w:tr>
      <w:tr w:rsidR="00F74718" w:rsidRPr="00F74718" w14:paraId="3A9185B3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FFDFEF" w14:textId="4C2F19FA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Ldha</w:t>
            </w:r>
            <w:proofErr w:type="spellEnd"/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3EB47C" w14:textId="6AB32762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9ECFA9" w14:textId="31020DEB" w:rsidR="00F9417A" w:rsidRPr="00244E6D" w:rsidRDefault="00244E6D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44E6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CTCATCGTCTCAAACCCAGTGG</w:t>
            </w:r>
          </w:p>
        </w:tc>
      </w:tr>
      <w:tr w:rsidR="00F74718" w:rsidRPr="00F74718" w14:paraId="01B3C7AD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0A9241" w14:textId="77777777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9982CE" w14:textId="75FAD1A9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83C05B6" w14:textId="7E04239D" w:rsidR="00F9417A" w:rsidRPr="00F74718" w:rsidRDefault="00244E6D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44E6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ACTCCCAGCCTTTCTCCCATCAG</w:t>
            </w:r>
          </w:p>
        </w:tc>
      </w:tr>
      <w:tr w:rsidR="00F74718" w:rsidRPr="00F74718" w14:paraId="262E4F7F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CE9D2A" w14:textId="4F4E17D3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bookmarkStart w:id="6" w:name="OLE_LINK23"/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Cpt1a</w:t>
            </w:r>
            <w:bookmarkEnd w:id="6"/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701AEB" w14:textId="548FEB21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C567DC" w14:textId="14DA0C0D" w:rsidR="00F9417A" w:rsidRPr="00F74718" w:rsidRDefault="00CF0EA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F0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TCAAACCCATTCGTCTTCTGG</w:t>
            </w:r>
          </w:p>
        </w:tc>
      </w:tr>
      <w:tr w:rsidR="00F74718" w:rsidRPr="00F74718" w14:paraId="7AC24B45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B2B821" w14:textId="77777777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4E834A" w14:textId="303C3385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0F8DDF" w14:textId="1CFB10C6" w:rsidR="00F9417A" w:rsidRPr="00F74718" w:rsidRDefault="00CF0EA1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CF0EA1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TGCTTATTTTTCCCTCGTGC</w:t>
            </w:r>
          </w:p>
        </w:tc>
      </w:tr>
      <w:tr w:rsidR="00F74718" w:rsidRPr="00F74718" w14:paraId="580926DB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69971" w14:textId="0185E5BA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Cpt2</w:t>
            </w: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695C8A" w14:textId="72F19C6A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1007D4" w14:textId="58400B53" w:rsidR="00F9417A" w:rsidRPr="00F74718" w:rsidRDefault="00FD35AF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D35A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CTCCGAGGCGTTTCTCA</w:t>
            </w:r>
          </w:p>
        </w:tc>
      </w:tr>
      <w:tr w:rsidR="00F74718" w:rsidRPr="00F74718" w14:paraId="255EF556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C5015A" w14:textId="77777777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D19783" w14:textId="3A0A88DE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AE50CF" w14:textId="7F8BB46F" w:rsidR="00F9417A" w:rsidRPr="00FD35AF" w:rsidRDefault="00FD35AF" w:rsidP="00FD35AF">
            <w:pPr>
              <w:ind w:firstLineChars="0" w:firstLine="0"/>
              <w:rPr>
                <w:rFonts w:ascii="Georgia" w:eastAsiaTheme="minorEastAsia" w:hAnsi="Georgia" w:hint="eastAsia"/>
                <w:color w:val="1F1F1F"/>
                <w:szCs w:val="21"/>
              </w:rPr>
            </w:pPr>
            <w:r>
              <w:rPr>
                <w:rFonts w:ascii="Georgia" w:hAnsi="Georgia"/>
                <w:color w:val="1F1F1F"/>
                <w:szCs w:val="21"/>
              </w:rPr>
              <w:t>TGGCCGTTGCCAGATAGC</w:t>
            </w:r>
          </w:p>
        </w:tc>
      </w:tr>
      <w:tr w:rsidR="00F74718" w:rsidRPr="00F74718" w14:paraId="0C740F31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1161B9" w14:textId="425A63AA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Acox1</w:t>
            </w: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DEB406" w14:textId="071C302B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AD1E67" w14:textId="2F398EB2" w:rsidR="00F9417A" w:rsidRPr="00F74718" w:rsidRDefault="002E42F7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E42F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GGACCCATAAGCCTTTGCC</w:t>
            </w:r>
          </w:p>
        </w:tc>
      </w:tr>
      <w:tr w:rsidR="00F74718" w:rsidRPr="00F74718" w14:paraId="24DBBDE9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7D0AD" w14:textId="77777777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BD5E54" w14:textId="5F708EE1" w:rsidR="00F9417A" w:rsidRPr="00F74718" w:rsidRDefault="00F9417A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D8A26B" w14:textId="32C851A2" w:rsidR="00F9417A" w:rsidRPr="00F74718" w:rsidRDefault="002E42F7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E42F7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TTGTTACTACGCGGTTTCACG</w:t>
            </w:r>
          </w:p>
        </w:tc>
      </w:tr>
      <w:tr w:rsidR="00663159" w:rsidRPr="00F74718" w14:paraId="2617F546" w14:textId="77777777" w:rsidTr="00FD35AF">
        <w:trPr>
          <w:trHeight w:val="276"/>
        </w:trPr>
        <w:tc>
          <w:tcPr>
            <w:tcW w:w="777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CAD77" w14:textId="479A60E2" w:rsidR="00663159" w:rsidRPr="00F74718" w:rsidRDefault="00663159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  <w:t>Actb</w:t>
            </w:r>
            <w:proofErr w:type="spellEnd"/>
          </w:p>
        </w:tc>
        <w:tc>
          <w:tcPr>
            <w:tcW w:w="118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776440" w14:textId="3EEFB1FE" w:rsidR="00663159" w:rsidRPr="00F74718" w:rsidRDefault="00663159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Forward primer</w:t>
            </w:r>
          </w:p>
        </w:tc>
        <w:tc>
          <w:tcPr>
            <w:tcW w:w="30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4DEA07" w14:textId="12C763F1" w:rsidR="00663159" w:rsidRPr="00F74718" w:rsidRDefault="00244E6D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244E6D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ACCATGTACCCAGGCATTG</w:t>
            </w:r>
          </w:p>
        </w:tc>
      </w:tr>
      <w:tr w:rsidR="00663159" w:rsidRPr="00F74718" w14:paraId="4C425FA9" w14:textId="77777777" w:rsidTr="00FD35AF">
        <w:trPr>
          <w:trHeight w:val="276"/>
        </w:trPr>
        <w:tc>
          <w:tcPr>
            <w:tcW w:w="77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A3416" w14:textId="77777777" w:rsidR="00663159" w:rsidRPr="00F74718" w:rsidRDefault="00663159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i/>
                <w:iCs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8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D3091" w14:textId="0C8C3910" w:rsidR="00663159" w:rsidRPr="00F74718" w:rsidRDefault="00663159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F74718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Reverse primer</w:t>
            </w:r>
          </w:p>
        </w:tc>
        <w:tc>
          <w:tcPr>
            <w:tcW w:w="30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1D1F30" w14:textId="7194F54C" w:rsidR="00663159" w:rsidRPr="00F74718" w:rsidRDefault="00845599" w:rsidP="00FD35AF">
            <w:pPr>
              <w:spacing w:line="480" w:lineRule="auto"/>
              <w:ind w:firstLineChars="0" w:firstLine="0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845599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CCTGCTTGCTGATCCACATC</w:t>
            </w:r>
          </w:p>
        </w:tc>
      </w:tr>
    </w:tbl>
    <w:p w14:paraId="4FF5C193" w14:textId="77777777" w:rsidR="00A758EF" w:rsidRPr="00F74718" w:rsidRDefault="00A758EF" w:rsidP="00F74718">
      <w:pPr>
        <w:spacing w:line="480" w:lineRule="auto"/>
        <w:ind w:firstLine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14:paraId="5B100E14" w14:textId="77777777" w:rsidR="00A5530E" w:rsidRPr="00F74718" w:rsidRDefault="00A5530E" w:rsidP="00F74718">
      <w:pPr>
        <w:spacing w:line="480" w:lineRule="auto"/>
        <w:ind w:firstLine="480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A5530E" w:rsidRPr="00F747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9C2FA8" w14:textId="77777777" w:rsidR="00A77895" w:rsidRDefault="00A77895" w:rsidP="00A758EF">
      <w:pPr>
        <w:ind w:firstLine="420"/>
      </w:pPr>
      <w:r>
        <w:separator/>
      </w:r>
    </w:p>
  </w:endnote>
  <w:endnote w:type="continuationSeparator" w:id="0">
    <w:p w14:paraId="480EED0B" w14:textId="77777777" w:rsidR="00A77895" w:rsidRDefault="00A77895" w:rsidP="00A758E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85043" w14:textId="77777777" w:rsidR="00A77895" w:rsidRDefault="00A77895" w:rsidP="00A758EF">
      <w:pPr>
        <w:ind w:firstLine="420"/>
      </w:pPr>
      <w:r>
        <w:separator/>
      </w:r>
    </w:p>
  </w:footnote>
  <w:footnote w:type="continuationSeparator" w:id="0">
    <w:p w14:paraId="0321AF56" w14:textId="77777777" w:rsidR="00A77895" w:rsidRDefault="00A77895" w:rsidP="00A758EF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675"/>
    <w:rsid w:val="000501A3"/>
    <w:rsid w:val="00130398"/>
    <w:rsid w:val="0014210A"/>
    <w:rsid w:val="002156CD"/>
    <w:rsid w:val="00244E6D"/>
    <w:rsid w:val="002E42F7"/>
    <w:rsid w:val="003177BD"/>
    <w:rsid w:val="00374B88"/>
    <w:rsid w:val="003C3D82"/>
    <w:rsid w:val="00401E01"/>
    <w:rsid w:val="004261E3"/>
    <w:rsid w:val="004E6BE9"/>
    <w:rsid w:val="004F6662"/>
    <w:rsid w:val="00512B8E"/>
    <w:rsid w:val="005A2AC9"/>
    <w:rsid w:val="00607F82"/>
    <w:rsid w:val="00663159"/>
    <w:rsid w:val="0069512C"/>
    <w:rsid w:val="006B7090"/>
    <w:rsid w:val="006D6DC4"/>
    <w:rsid w:val="006F15B1"/>
    <w:rsid w:val="00811689"/>
    <w:rsid w:val="00845599"/>
    <w:rsid w:val="00856BDC"/>
    <w:rsid w:val="00916586"/>
    <w:rsid w:val="00923F7D"/>
    <w:rsid w:val="0094446F"/>
    <w:rsid w:val="009648EC"/>
    <w:rsid w:val="00985F3C"/>
    <w:rsid w:val="00A04F4A"/>
    <w:rsid w:val="00A27308"/>
    <w:rsid w:val="00A40E6A"/>
    <w:rsid w:val="00A5530E"/>
    <w:rsid w:val="00A64DD8"/>
    <w:rsid w:val="00A758EF"/>
    <w:rsid w:val="00A77895"/>
    <w:rsid w:val="00AF13C7"/>
    <w:rsid w:val="00B22A41"/>
    <w:rsid w:val="00B235D1"/>
    <w:rsid w:val="00B56D70"/>
    <w:rsid w:val="00BF476D"/>
    <w:rsid w:val="00C02BFA"/>
    <w:rsid w:val="00CF0EA1"/>
    <w:rsid w:val="00D4636F"/>
    <w:rsid w:val="00DA2D3F"/>
    <w:rsid w:val="00DD6398"/>
    <w:rsid w:val="00E1336E"/>
    <w:rsid w:val="00E80550"/>
    <w:rsid w:val="00F514AC"/>
    <w:rsid w:val="00F737A4"/>
    <w:rsid w:val="00F74718"/>
    <w:rsid w:val="00F81675"/>
    <w:rsid w:val="00F9417A"/>
    <w:rsid w:val="00FD35AF"/>
    <w:rsid w:val="00FD7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4F2534D"/>
  <w14:defaultImageDpi w14:val="32767"/>
  <w15:chartTrackingRefBased/>
  <w15:docId w15:val="{E5837CDB-B61B-413A-9A57-2EF6629D5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550"/>
    <w:pPr>
      <w:ind w:firstLineChars="200" w:firstLine="200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9"/>
    <w:qFormat/>
    <w:rsid w:val="000501A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58E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58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58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58E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501A3"/>
    <w:rPr>
      <w:rFonts w:eastAsia="Times New Roman"/>
      <w:b/>
      <w:bCs/>
      <w:kern w:val="44"/>
      <w:sz w:val="44"/>
      <w:szCs w:val="44"/>
    </w:rPr>
  </w:style>
  <w:style w:type="character" w:customStyle="1" w:styleId="tgt">
    <w:name w:val="tgt"/>
    <w:basedOn w:val="a0"/>
    <w:rsid w:val="006B7090"/>
  </w:style>
  <w:style w:type="character" w:styleId="a7">
    <w:name w:val="Hyperlink"/>
    <w:basedOn w:val="a0"/>
    <w:uiPriority w:val="99"/>
    <w:unhideWhenUsed/>
    <w:rsid w:val="006F15B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6F15B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28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47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thermofisher.cn/antibody/product/Goat-anti-Rabbit-IgG-H-L-Cross-Adsorbed-Secondary-Antibody-Polyclonal/A-10931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3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</dc:creator>
  <cp:keywords/>
  <dc:description/>
  <cp:lastModifiedBy>王</cp:lastModifiedBy>
  <cp:revision>2</cp:revision>
  <dcterms:created xsi:type="dcterms:W3CDTF">2023-10-23T07:34:00Z</dcterms:created>
  <dcterms:modified xsi:type="dcterms:W3CDTF">2023-10-23T10:58:00Z</dcterms:modified>
</cp:coreProperties>
</file>